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bookmarkStart w:id="0" w:name="_Toc19366276"/>
    <w:p w14:paraId="705D8692" w14:textId="77777777" w:rsidR="00D35ED9" w:rsidRPr="007F3D32" w:rsidRDefault="00D35ED9" w:rsidP="00D35ED9">
      <w:pPr>
        <w:pStyle w:val="Caption"/>
      </w:pPr>
      <w:r w:rsidRPr="007F3D3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9C3C97" wp14:editId="47CD30E4">
                <wp:simplePos x="0" y="0"/>
                <wp:positionH relativeFrom="column">
                  <wp:posOffset>-1118953</wp:posOffset>
                </wp:positionH>
                <wp:positionV relativeFrom="paragraph">
                  <wp:posOffset>2971773</wp:posOffset>
                </wp:positionV>
                <wp:extent cx="0" cy="680085"/>
                <wp:effectExtent l="76200" t="38100" r="57150" b="2476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6800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2"/>
                        </a:lnRef>
                        <a:fillRef idx="0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C72BE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-88.1pt;margin-top:234pt;width:0;height:53.5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ecNL2QEAAAkEAAAOAAAAZHJzL2Uyb0RvYy54bWysU11v0zAUfUfiP1h+p0mLmLqq6YQ64AVB&#10;xYB3z7luLPlL16ZJ/j3XThYmQJo07cXyxz3H5xxf728Ga9gFMGrvGr5e1ZyBk77V7tzwH98/vtly&#10;FpNwrTDeQcNHiPzm8PrVvg872PjOmxaQEYmLuz40vEsp7Koqyg6siCsfwNGh8mhFoiWeqxZFT+zW&#10;VJu6vqp6j21ALyFG2r2dDvmh8CsFMn1VKkJipuGkLZURy3ifx+qwF7szitBpOcsQz1BhhXZ06UJ1&#10;K5Jgv1D/Q2W1RB+9SivpbeWV0hKKB3Kzrv9yc9eJAMULhRPDElN8OVr55XJCptuGX3PmhKUnukso&#10;9LlL7D2i79nRO0cxemTXOa0+xB2Bju6E8yqGE2brg0LLlNHhJzVCCYPssaFkPS5Zw5CYnDYl7V5t&#10;63r7LhNXE0NmChjTJ/CW5UnD4yxoUTKxi8vnmCbgAyCDjctjEtp8cC1LYyBLCbVwZwPzPbmkykYm&#10;6WWWRgMT/BsoCoQkvi0mSivC0SC7CGoiISW4tFmYqDrDlDZmAdZPA+f6DIXSpgt48zR4QZSbvUsL&#10;2Grn8X8EaVjPktVU/5DA5DtHcO/bsTxqiYb6rbzJ/DdyQz9eF/ifH3z4DQAA//8DAFBLAwQUAAYA&#10;CAAAACEAJMjfAN8AAAANAQAADwAAAGRycy9kb3ducmV2LnhtbEyPYUvDMBCGvwv+h3CC37a0w3Wj&#10;Nh2iCIIIbhM/p82tKSaX2mRN/fdGEPTj3T2897zVbraGTTj63pGAfJkBQ2qd6qkT8HZ8XGyB+SBJ&#10;SeMIBXyhh119eVHJUrlIe5wOoWMphHwpBegQhpJz32q00i/dgJRuJzdaGdI4dlyNMqZwa/gqywpu&#10;ZU/pg5YD3mtsPw5nK6CJpv+MeKSX16l7fohP+r04aSGur+a7W2AB5/AHw49+Uoc6OTXuTMozI2CR&#10;b4pVYgXcFNvUKiG/q0bAerPOgdcV/9+i/gYAAP//AwBQSwECLQAUAAYACAAAACEAtoM4kv4AAADh&#10;AQAAEwAAAAAAAAAAAAAAAAAAAAAAW0NvbnRlbnRfVHlwZXNdLnhtbFBLAQItABQABgAIAAAAIQA4&#10;/SH/1gAAAJQBAAALAAAAAAAAAAAAAAAAAC8BAABfcmVscy8ucmVsc1BLAQItABQABgAIAAAAIQB+&#10;ecNL2QEAAAkEAAAOAAAAAAAAAAAAAAAAAC4CAABkcnMvZTJvRG9jLnhtbFBLAQItABQABgAIAAAA&#10;IQAkyN8A3wAAAA0BAAAPAAAAAAAAAAAAAAAAADMEAABkcnMvZG93bnJldi54bWxQSwUGAAAAAAQA&#10;BADzAAAAPwUAAAAA&#10;" strokecolor="#ed7d31 [3205]" strokeweight="1.5pt">
                <v:stroke endarrow="block" joinstyle="miter"/>
              </v:shape>
            </w:pict>
          </mc:Fallback>
        </mc:AlternateContent>
      </w:r>
      <w:r w:rsidRPr="007F3D32">
        <w:t xml:space="preserve">Tabel </w:t>
      </w:r>
      <w:r w:rsidRPr="007F3D32">
        <w:fldChar w:fldCharType="begin"/>
      </w:r>
      <w:r w:rsidRPr="007F3D32">
        <w:instrText xml:space="preserve"> SEQ Tabel \* ARABIC </w:instrText>
      </w:r>
      <w:r w:rsidRPr="007F3D32">
        <w:fldChar w:fldCharType="separate"/>
      </w:r>
      <w:r w:rsidRPr="007F3D32">
        <w:rPr>
          <w:noProof/>
        </w:rPr>
        <w:t>3</w:t>
      </w:r>
      <w:r w:rsidRPr="007F3D32">
        <w:fldChar w:fldCharType="end"/>
      </w:r>
      <w:r w:rsidRPr="007F3D32">
        <w:t xml:space="preserve"> Rerata skor kepuasan desain instruksional Gagne</w:t>
      </w:r>
      <w:r w:rsidRPr="007F3D32">
        <w:rPr>
          <w:lang w:val="en-US"/>
        </w:rPr>
        <w:t xml:space="preserve"> </w:t>
      </w:r>
      <w:proofErr w:type="spellStart"/>
      <w:r w:rsidRPr="007F3D32">
        <w:rPr>
          <w:lang w:val="en-US"/>
        </w:rPr>
        <w:t>menggunakan</w:t>
      </w:r>
      <w:proofErr w:type="spellEnd"/>
      <w:r w:rsidRPr="007F3D32">
        <w:rPr>
          <w:lang w:val="en-US"/>
        </w:rPr>
        <w:t xml:space="preserve"> </w:t>
      </w:r>
      <w:r w:rsidRPr="007F3D32">
        <w:t>media</w:t>
      </w:r>
      <w:r w:rsidRPr="007F3D32">
        <w:rPr>
          <w:lang w:val="en-US"/>
        </w:rPr>
        <w:t xml:space="preserve"> NEPWA </w:t>
      </w:r>
      <w:r w:rsidRPr="007F3D32">
        <w:t>per butir pernyataan</w:t>
      </w:r>
      <w:bookmarkEnd w:id="0"/>
    </w:p>
    <w:tbl>
      <w:tblPr>
        <w:tblW w:w="8923" w:type="dxa"/>
        <w:tblLook w:val="04A0" w:firstRow="1" w:lastRow="0" w:firstColumn="1" w:lastColumn="0" w:noHBand="0" w:noVBand="1"/>
      </w:tblPr>
      <w:tblGrid>
        <w:gridCol w:w="510"/>
        <w:gridCol w:w="7570"/>
        <w:gridCol w:w="843"/>
      </w:tblGrid>
      <w:tr w:rsidR="00D35ED9" w:rsidRPr="007F3D32" w14:paraId="50C62C2C" w14:textId="77777777" w:rsidTr="00CE3800"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007B76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9633524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D3169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tem </w:t>
            </w:r>
            <w:proofErr w:type="spellStart"/>
            <w:r w:rsidRPr="007F3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nyataan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D774B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Rerata</w:t>
            </w:r>
            <w:proofErr w:type="spellEnd"/>
          </w:p>
        </w:tc>
      </w:tr>
      <w:tr w:rsidR="00D35ED9" w:rsidRPr="007F3D32" w14:paraId="211A7BF3" w14:textId="77777777" w:rsidTr="00CE3800"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99691A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61F178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Secara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keseluruh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puas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deng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pembelajar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yang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nggunak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media ajar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97F6F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2,92</w:t>
            </w:r>
          </w:p>
        </w:tc>
      </w:tr>
      <w:tr w:rsidR="00D35ED9" w:rsidRPr="007F3D32" w14:paraId="1C0EBE90" w14:textId="77777777" w:rsidTr="00CE3800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1DCB7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70" w:type="dxa"/>
            <w:tcBorders>
              <w:top w:val="nil"/>
              <w:left w:val="nil"/>
              <w:bottom w:val="nil"/>
              <w:right w:val="nil"/>
            </w:tcBorders>
          </w:tcPr>
          <w:p w14:paraId="184D1E3E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puas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deng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pembelajar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yang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nggunak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media ajar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sebagai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sumber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informasi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18DE81E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2,97</w:t>
            </w:r>
          </w:p>
        </w:tc>
      </w:tr>
      <w:tr w:rsidR="00D35ED9" w:rsidRPr="007F3D32" w14:paraId="672348BA" w14:textId="77777777" w:rsidTr="00CE3800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150DB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70" w:type="dxa"/>
            <w:tcBorders>
              <w:top w:val="nil"/>
              <w:left w:val="nil"/>
              <w:bottom w:val="nil"/>
              <w:right w:val="nil"/>
            </w:tcBorders>
          </w:tcPr>
          <w:p w14:paraId="3977EAC1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puas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deng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konte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yang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tersedia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di media ajar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875B811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2,95</w:t>
            </w:r>
          </w:p>
        </w:tc>
      </w:tr>
      <w:tr w:rsidR="00D35ED9" w:rsidRPr="007F3D32" w14:paraId="5865D9BB" w14:textId="77777777" w:rsidTr="00CE3800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9FEA1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70" w:type="dxa"/>
            <w:tcBorders>
              <w:top w:val="nil"/>
              <w:left w:val="nil"/>
              <w:bottom w:val="nil"/>
              <w:right w:val="nil"/>
            </w:tcBorders>
          </w:tcPr>
          <w:p w14:paraId="479A5861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selalu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nggunak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media ajar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untuk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njawab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pertanyaan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73D5EAD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2,62</w:t>
            </w:r>
          </w:p>
        </w:tc>
      </w:tr>
      <w:tr w:rsidR="00D35ED9" w:rsidRPr="007F3D32" w14:paraId="2ED08208" w14:textId="77777777" w:rsidTr="00CE3800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EAE54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70" w:type="dxa"/>
            <w:tcBorders>
              <w:top w:val="nil"/>
              <w:left w:val="nil"/>
              <w:bottom w:val="nil"/>
              <w:right w:val="nil"/>
            </w:tcBorders>
          </w:tcPr>
          <w:p w14:paraId="0952ACBA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rasa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puas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deng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isi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odul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ateri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yang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tersedia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di media ajar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untuk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mbantu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belajar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3B917BD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b/>
                <w:sz w:val="24"/>
                <w:szCs w:val="24"/>
              </w:rPr>
              <w:t>3,15</w:t>
            </w:r>
          </w:p>
        </w:tc>
      </w:tr>
      <w:tr w:rsidR="00D35ED9" w:rsidRPr="007F3D32" w14:paraId="0B3A0444" w14:textId="77777777" w:rsidTr="00CE3800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9349E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70" w:type="dxa"/>
            <w:tcBorders>
              <w:top w:val="nil"/>
              <w:left w:val="nil"/>
              <w:bottom w:val="nil"/>
              <w:right w:val="nil"/>
            </w:tcBorders>
          </w:tcPr>
          <w:p w14:paraId="32043E5B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yaki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media ajar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ningkatk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pemaham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7D9024C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b/>
                <w:sz w:val="24"/>
                <w:szCs w:val="24"/>
              </w:rPr>
              <w:t>3,00</w:t>
            </w:r>
          </w:p>
        </w:tc>
      </w:tr>
      <w:tr w:rsidR="00D35ED9" w:rsidRPr="007F3D32" w14:paraId="7A8674C1" w14:textId="77777777" w:rsidTr="00CE3800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25256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70" w:type="dxa"/>
            <w:tcBorders>
              <w:top w:val="nil"/>
              <w:left w:val="nil"/>
              <w:bottom w:val="nil"/>
              <w:right w:val="nil"/>
            </w:tcBorders>
          </w:tcPr>
          <w:p w14:paraId="78DD7878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puas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deng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catat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kuliah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ringkas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singkat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pada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powerpoint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di media ajar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3637B84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b/>
                <w:sz w:val="24"/>
                <w:szCs w:val="24"/>
              </w:rPr>
              <w:t>3,15</w:t>
            </w:r>
          </w:p>
        </w:tc>
      </w:tr>
      <w:tr w:rsidR="00D35ED9" w:rsidRPr="007F3D32" w14:paraId="037E9655" w14:textId="77777777" w:rsidTr="00CE3800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A0F58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70" w:type="dxa"/>
            <w:tcBorders>
              <w:top w:val="nil"/>
              <w:left w:val="nil"/>
              <w:bottom w:val="nil"/>
              <w:right w:val="nil"/>
            </w:tcBorders>
          </w:tcPr>
          <w:p w14:paraId="356B66EE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rasa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media ajar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mberik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petunjuk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/ kata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kunci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yang di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sediakan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45888A2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2,79</w:t>
            </w:r>
          </w:p>
        </w:tc>
      </w:tr>
      <w:tr w:rsidR="00D35ED9" w:rsidRPr="007F3D32" w14:paraId="23E68B90" w14:textId="77777777" w:rsidTr="00CE3800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9E883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70" w:type="dxa"/>
            <w:tcBorders>
              <w:top w:val="nil"/>
              <w:left w:val="nil"/>
              <w:bottom w:val="nil"/>
              <w:right w:val="nil"/>
            </w:tcBorders>
          </w:tcPr>
          <w:p w14:paraId="5639B4D1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rasa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puas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dapat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berdiskusi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pada media ajar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EDA9DD9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b/>
                <w:sz w:val="24"/>
                <w:szCs w:val="24"/>
              </w:rPr>
              <w:t>3,00</w:t>
            </w:r>
          </w:p>
        </w:tc>
      </w:tr>
      <w:tr w:rsidR="00D35ED9" w:rsidRPr="007F3D32" w14:paraId="7C30C045" w14:textId="77777777" w:rsidTr="00CE3800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4E55C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70" w:type="dxa"/>
            <w:tcBorders>
              <w:top w:val="nil"/>
              <w:left w:val="nil"/>
              <w:bottom w:val="nil"/>
              <w:right w:val="nil"/>
            </w:tcBorders>
          </w:tcPr>
          <w:p w14:paraId="2B5FD04B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rasa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ruang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diskusi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online di media ajar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mbantu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mahami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ateri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kuliah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5C686DE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2,97</w:t>
            </w:r>
          </w:p>
        </w:tc>
      </w:tr>
      <w:tr w:rsidR="00D35ED9" w:rsidRPr="007F3D32" w14:paraId="6271B45D" w14:textId="77777777" w:rsidTr="00CE3800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54D1E29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70" w:type="dxa"/>
            <w:tcBorders>
              <w:top w:val="nil"/>
              <w:left w:val="nil"/>
              <w:bottom w:val="nil"/>
              <w:right w:val="nil"/>
            </w:tcBorders>
          </w:tcPr>
          <w:p w14:paraId="2A8AF7EB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rasa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puas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dapat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berinteraksi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deng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dose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dan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ahasiswa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lain di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ruang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diskusi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online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nggunak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media ajar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055B0F0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2,92</w:t>
            </w:r>
          </w:p>
        </w:tc>
      </w:tr>
      <w:tr w:rsidR="00D35ED9" w:rsidRPr="007F3D32" w14:paraId="300E8921" w14:textId="77777777" w:rsidTr="00CE3800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F213112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70" w:type="dxa"/>
            <w:tcBorders>
              <w:top w:val="nil"/>
              <w:left w:val="nil"/>
              <w:bottom w:val="nil"/>
              <w:right w:val="nil"/>
            </w:tcBorders>
          </w:tcPr>
          <w:p w14:paraId="77645ED8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rasa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puas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dapat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ngikuti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uji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nggunak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media ajar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0978678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b/>
                <w:sz w:val="24"/>
                <w:szCs w:val="24"/>
              </w:rPr>
              <w:t>3,08</w:t>
            </w:r>
          </w:p>
        </w:tc>
      </w:tr>
      <w:tr w:rsidR="00D35ED9" w:rsidRPr="007F3D32" w14:paraId="382F355D" w14:textId="77777777" w:rsidTr="00CE3800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8AF812B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570" w:type="dxa"/>
            <w:tcBorders>
              <w:top w:val="nil"/>
              <w:left w:val="nil"/>
              <w:bottom w:val="nil"/>
              <w:right w:val="nil"/>
            </w:tcBorders>
          </w:tcPr>
          <w:p w14:paraId="3FFB21B8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rasa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uji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online pada media ajar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lebih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udah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digunakan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049542E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b/>
                <w:sz w:val="24"/>
                <w:szCs w:val="24"/>
              </w:rPr>
              <w:t>3,03</w:t>
            </w:r>
          </w:p>
        </w:tc>
      </w:tr>
      <w:tr w:rsidR="00D35ED9" w:rsidRPr="007F3D32" w14:paraId="443C4DDE" w14:textId="77777777" w:rsidTr="00CE3800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61F03A9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570" w:type="dxa"/>
            <w:tcBorders>
              <w:top w:val="nil"/>
              <w:left w:val="nil"/>
              <w:bottom w:val="nil"/>
              <w:right w:val="nil"/>
            </w:tcBorders>
          </w:tcPr>
          <w:p w14:paraId="6EDC19D2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puas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ketika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saya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ndapatk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nilai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langsung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setelah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ngikuti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uji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nggunak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media ajar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CD78CAC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b/>
                <w:sz w:val="24"/>
                <w:szCs w:val="24"/>
              </w:rPr>
              <w:t>3,03</w:t>
            </w:r>
          </w:p>
        </w:tc>
      </w:tr>
      <w:tr w:rsidR="00D35ED9" w:rsidRPr="007F3D32" w14:paraId="1A119AAF" w14:textId="77777777" w:rsidTr="00CE3800"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41E01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FFCD4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rasa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puas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dapat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nuliskan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tugas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secara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online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melalui</w:t>
            </w:r>
            <w:proofErr w:type="spellEnd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 xml:space="preserve"> media ajar </w:t>
            </w:r>
            <w:proofErr w:type="spellStart"/>
            <w:r w:rsidRPr="007F3D32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34381" w14:textId="77777777" w:rsidR="00D35ED9" w:rsidRPr="007F3D32" w:rsidRDefault="00D35ED9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3D32">
              <w:rPr>
                <w:rFonts w:ascii="Times New Roman" w:hAnsi="Times New Roman" w:cs="Times New Roman"/>
                <w:b/>
                <w:sz w:val="24"/>
                <w:szCs w:val="24"/>
              </w:rPr>
              <w:t>3,00</w:t>
            </w:r>
          </w:p>
        </w:tc>
      </w:tr>
    </w:tbl>
    <w:bookmarkEnd w:id="1"/>
    <w:p w14:paraId="3067F7DA" w14:textId="77777777" w:rsidR="00D35ED9" w:rsidRPr="007F3D32" w:rsidRDefault="00D35ED9" w:rsidP="00D35E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F3D32">
        <w:rPr>
          <w:rFonts w:ascii="Times New Roman" w:hAnsi="Times New Roman" w:cs="Times New Roman"/>
          <w:sz w:val="24"/>
          <w:szCs w:val="24"/>
        </w:rPr>
        <w:t>Sumber</w:t>
      </w:r>
      <w:proofErr w:type="spellEnd"/>
      <w:r w:rsidRPr="007F3D32">
        <w:rPr>
          <w:rFonts w:ascii="Times New Roman" w:hAnsi="Times New Roman" w:cs="Times New Roman"/>
          <w:sz w:val="24"/>
          <w:szCs w:val="24"/>
        </w:rPr>
        <w:t>: Data Primer, 2019</w:t>
      </w:r>
    </w:p>
    <w:sectPr w:rsidR="00D35ED9" w:rsidRPr="007F3D32" w:rsidSect="00A860E7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798"/>
    <w:rsid w:val="000F1159"/>
    <w:rsid w:val="00A860E7"/>
    <w:rsid w:val="00CE3800"/>
    <w:rsid w:val="00D35ED9"/>
    <w:rsid w:val="00D95A80"/>
    <w:rsid w:val="00E77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562F3"/>
  <w15:chartTrackingRefBased/>
  <w15:docId w15:val="{A1730BB8-A65D-4D7E-B214-0BDE656EB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E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99"/>
    <w:unhideWhenUsed/>
    <w:qFormat/>
    <w:rsid w:val="00D35ED9"/>
    <w:pPr>
      <w:spacing w:after="0" w:line="240" w:lineRule="auto"/>
      <w:jc w:val="center"/>
    </w:pPr>
    <w:rPr>
      <w:rFonts w:ascii="Times New Roman" w:eastAsia="Calibri" w:hAnsi="Times New Roman" w:cs="Times New Roman"/>
      <w:iCs/>
      <w:sz w:val="24"/>
      <w:szCs w:val="18"/>
      <w:lang w:val="id-ID"/>
    </w:rPr>
  </w:style>
  <w:style w:type="paragraph" w:styleId="ListParagraph">
    <w:name w:val="List Paragraph"/>
    <w:basedOn w:val="Normal"/>
    <w:link w:val="ListParagraphChar"/>
    <w:uiPriority w:val="34"/>
    <w:qFormat/>
    <w:rsid w:val="00D35ED9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qFormat/>
    <w:rsid w:val="00D35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0-07-02T06:39:00Z</dcterms:created>
  <dcterms:modified xsi:type="dcterms:W3CDTF">2020-07-02T15:19:00Z</dcterms:modified>
</cp:coreProperties>
</file>